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211774535_Umbra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25013720_Nep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20889383_Citri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25013766_Sequi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20386799_Idae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544395672_Badna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9626929_Alfam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9626207_Trich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25013922_Sadwa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126010929_Torrad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9626939_Caulim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 xml:space="preserve">194351520_Ourmia 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9790332_Tombus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339779242_Tosp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20429234_Dianth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9632356_Fur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9626473_Cucum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641467690_Aureus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52630363_Ophi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 xml:space="preserve">25013704_Como 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 xml:space="preserve">326910949_Emara 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52137002_Chera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83659774_Cytorhabd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 xml:space="preserve">357579589_Viti 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20889308_Begomo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 xml:space="preserve">109255270_Cile </w:t>
      </w:r>
    </w:p>
    <w:p>
      <w:pPr>
        <w:pStyle w:val="Normal"/>
        <w:autoSpaceDE w:val="false"/>
        <w:rPr>
          <w:rFonts w:ascii="Menlo-Regular;Times New Roman" w:hAnsi="Menlo-Regular;Times New Roman" w:eastAsia="Menlo-Regular;Times New Roman" w:cs="Menlo-Regular;Times New Roman"/>
          <w:color w:val="000000"/>
          <w:sz w:val="22"/>
          <w:szCs w:val="22"/>
        </w:rPr>
      </w:pPr>
      <w:r>
        <w:rPr>
          <w:rFonts w:eastAsia="Menlo-Regular;Times New Roman" w:cs="Menlo-Regular;Times New Roman" w:ascii="Menlo-Regular;Times New Roman" w:hAnsi="Menlo-Regular;Times New Roman"/>
          <w:color w:val="000000"/>
          <w:sz w:val="22"/>
          <w:szCs w:val="22"/>
        </w:rPr>
        <w:t>19263362_Tobamo</w:t>
      </w:r>
    </w:p>
    <w:p>
      <w:pPr>
        <w:pStyle w:val="Normal"/>
        <w:autoSpaceDE w:val="false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715"/>
        <w:gridCol w:w="8259"/>
      </w:tblGrid>
      <w:tr>
        <w:trPr/>
        <w:tc>
          <w:tcPr>
            <w:tcW w:w="17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Query</w:t>
            </w:r>
          </w:p>
        </w:tc>
        <w:tc>
          <w:tcPr>
            <w:tcW w:w="82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b/>
                <w:bCs/>
              </w:rPr>
              <w:t>1KP match, score in bits, and E value</w:t>
            </w:r>
          </w:p>
        </w:tc>
      </w:tr>
      <w:tr>
        <w:trPr/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544395672</w:t>
            </w:r>
          </w:p>
        </w:tc>
        <w:tc>
          <w:tcPr>
            <w:tcW w:w="8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scaffold-UPMJ-0124711-Pseudolycopodiella_caroliniana                  178   3e-44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scaffold-UPMJ-0124564-Pseudolycopodiella_caroliniana                  172   2e-42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scaffold-UPMJ-0015359-Pseudolycopodiella_caroliniana                  167   5e-41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scaffold-UPMJ-0028690-Pseudolycopodiella_caroliniana                  159   3e-38</w:t>
            </w:r>
          </w:p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scaffold-UPMJ-0015715-Pseudolycopodiella_caroliniana                  100   7e-21</w:t>
            </w:r>
          </w:p>
          <w:p>
            <w:pPr>
              <w:pStyle w:val="Normal"/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scaffold-UPMJ-0005779-Pseudolycopodiella_caroliniana                   94   1e-18</w:t>
            </w:r>
          </w:p>
        </w:tc>
      </w:tr>
      <w:tr>
        <w:trPr/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544395672</w:t>
            </w:r>
          </w:p>
        </w:tc>
        <w:tc>
          <w:tcPr>
            <w:tcW w:w="8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Pinus_taeda58374                                                       55   5e-07</w:t>
            </w:r>
          </w:p>
          <w:p>
            <w:pPr>
              <w:pStyle w:val="Normal"/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Pinus_taeda54739                                                       52   4e-06</w:t>
            </w:r>
          </w:p>
        </w:tc>
      </w:tr>
      <w:tr>
        <w:trPr/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9626207</w:t>
            </w:r>
          </w:p>
        </w:tc>
        <w:tc>
          <w:tcPr>
            <w:tcW w:w="8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Pinus_taeda54739                                                       56   2e-07</w:t>
            </w:r>
          </w:p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Pinus_taeda58374                                                       54   1e-06</w:t>
            </w:r>
          </w:p>
        </w:tc>
      </w:tr>
      <w:tr>
        <w:trPr/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9626207</w:t>
            </w:r>
          </w:p>
        </w:tc>
        <w:tc>
          <w:tcPr>
            <w:tcW w:w="8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scaffold-YFZK-0015786-Sciadopitys_verticillata                         55   7e-07</w:t>
            </w:r>
          </w:p>
        </w:tc>
      </w:tr>
      <w:tr>
        <w:trPr/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9626939</w:t>
            </w:r>
          </w:p>
        </w:tc>
        <w:tc>
          <w:tcPr>
            <w:tcW w:w="8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Pinus_taeda58374                                                       54   1e-06</w:t>
            </w:r>
          </w:p>
        </w:tc>
      </w:tr>
      <w:tr>
        <w:trPr/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9626939</w:t>
            </w:r>
          </w:p>
        </w:tc>
        <w:tc>
          <w:tcPr>
            <w:tcW w:w="8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scaffold-YFZK-0015786-Sciadopitys_verticillata                         47   2e-04</w:t>
            </w:r>
          </w:p>
        </w:tc>
      </w:tr>
      <w:tr>
        <w:trPr/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52630363</w:t>
            </w:r>
          </w:p>
        </w:tc>
        <w:tc>
          <w:tcPr>
            <w:tcW w:w="8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scaffold-UPMJ-0124384-Pseudolycopodiella_caroliniana                   71   7e-12</w:t>
            </w:r>
          </w:p>
        </w:tc>
      </w:tr>
      <w:tr>
        <w:trPr/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83659774</w:t>
            </w:r>
          </w:p>
        </w:tc>
        <w:tc>
          <w:tcPr>
            <w:tcW w:w="8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Pinus_taeda28696                                                       41   0.010 (?)</w:t>
            </w:r>
          </w:p>
        </w:tc>
      </w:tr>
      <w:tr>
        <w:trPr/>
        <w:tc>
          <w:tcPr>
            <w:tcW w:w="171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83659774</w:t>
            </w:r>
          </w:p>
        </w:tc>
        <w:tc>
          <w:tcPr>
            <w:tcW w:w="825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rPr>
                <w:rFonts w:ascii="Menlo-Regular;Times New Roman" w:hAnsi="Menlo-Regular;Times New Roman" w:eastAsia="Menlo-Regular;Times New Roman" w:cs="Menlo-Regular;Times New Roman"/>
                <w:color w:val="000000"/>
                <w:sz w:val="22"/>
                <w:szCs w:val="22"/>
              </w:rPr>
            </w:pPr>
            <w:r>
              <w:rPr>
                <w:rFonts w:eastAsia="Menlo-Regular;Times New Roman" w:cs="Menlo-Regular;Times New Roman" w:ascii="Menlo-Regular;Times New Roman" w:hAnsi="Menlo-Regular;Times New Roman"/>
                <w:color w:val="000000"/>
                <w:sz w:val="22"/>
                <w:szCs w:val="22"/>
              </w:rPr>
              <w:t>Pteridium_aquilinum_Contig19990                                        40   0.013 (?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" w:ascii="Times" w:hAnsi="Times"/>
          <w:b/>
          <w:bCs/>
        </w:rPr>
        <w:t>Additional file 7.</w:t>
      </w:r>
      <w:r>
        <w:rPr>
          <w:rFonts w:cs="Times" w:ascii="Times" w:hAnsi="Times"/>
        </w:rPr>
        <w:t xml:space="preserve"> List of 30K movement proteins from plant viruses used as queries in this study, and list of 1KP scaffolds matching one or more of these queries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enlo-Regular">
    <w:altName w:val="Times New Roman"/>
    <w:charset w:val="00"/>
    <w:family w:val="auto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1:17:00Z</dcterms:created>
  <dc:creator>arcady </dc:creator>
  <dc:description/>
  <cp:keywords/>
  <dc:language>en-US</dc:language>
  <cp:lastModifiedBy>dbalindan</cp:lastModifiedBy>
  <dcterms:modified xsi:type="dcterms:W3CDTF">2016-08-03T12:50:00Z</dcterms:modified>
  <cp:revision>2</cp:revision>
  <dc:subject/>
  <dc:title/>
</cp:coreProperties>
</file>